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D673B" w14:textId="77777777" w:rsidR="006A1549" w:rsidRDefault="006A1549">
      <w:pPr>
        <w:rPr>
          <w:sz w:val="18"/>
          <w:szCs w:val="18"/>
        </w:rPr>
      </w:pPr>
    </w:p>
    <w:p w14:paraId="63DE21D1" w14:textId="77777777" w:rsidR="006A1549" w:rsidRDefault="006A1549">
      <w:pPr>
        <w:rPr>
          <w:sz w:val="18"/>
          <w:szCs w:val="18"/>
        </w:rPr>
      </w:pPr>
    </w:p>
    <w:p w14:paraId="5BC43188" w14:textId="77777777" w:rsidR="006A1549" w:rsidRDefault="006A1549">
      <w:pPr>
        <w:rPr>
          <w:sz w:val="18"/>
          <w:szCs w:val="18"/>
        </w:rPr>
      </w:pPr>
    </w:p>
    <w:p w14:paraId="10AD09BF" w14:textId="77777777" w:rsidR="006A1549" w:rsidRDefault="006A1549">
      <w:pPr>
        <w:rPr>
          <w:sz w:val="18"/>
          <w:szCs w:val="18"/>
        </w:rPr>
      </w:pPr>
    </w:p>
    <w:p w14:paraId="595BA7F9" w14:textId="77777777" w:rsidR="002034E7" w:rsidRDefault="002034E7">
      <w:pPr>
        <w:rPr>
          <w:sz w:val="18"/>
          <w:szCs w:val="18"/>
        </w:rPr>
      </w:pPr>
    </w:p>
    <w:p w14:paraId="2C47CF27" w14:textId="77777777" w:rsidR="006A1549" w:rsidRDefault="006A1549">
      <w:pPr>
        <w:rPr>
          <w:sz w:val="18"/>
          <w:szCs w:val="18"/>
        </w:rPr>
      </w:pPr>
    </w:p>
    <w:tbl>
      <w:tblPr>
        <w:tblW w:w="3017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1643"/>
        <w:gridCol w:w="1643"/>
        <w:gridCol w:w="1182"/>
      </w:tblGrid>
      <w:tr w:rsidR="006A1549" w:rsidRPr="00B82A63" w14:paraId="6FDA3682" w14:textId="77777777" w:rsidTr="006A1549">
        <w:trPr>
          <w:trHeight w:val="27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9E2E0E2" w14:textId="1270436A" w:rsidR="006A1549" w:rsidRPr="00447630" w:rsidRDefault="00DF4C20" w:rsidP="00DF4C20">
            <w:pPr>
              <w:spacing w:line="0" w:lineRule="atLeast"/>
              <w:rPr>
                <w:rFonts w:ascii="Times New Roman" w:eastAsia="ＭＳ Ｐ明朝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iCs/>
                <w:color w:val="000000"/>
                <w:sz w:val="18"/>
                <w:szCs w:val="18"/>
              </w:rPr>
              <w:t xml:space="preserve">S5 </w:t>
            </w:r>
            <w:r w:rsidR="006A1549" w:rsidRPr="00447630">
              <w:rPr>
                <w:rFonts w:ascii="Times New Roman" w:eastAsia="ＭＳ Ｐ明朝" w:hAnsi="Times New Roman" w:cs="Times New Roman" w:hint="eastAsia"/>
                <w:b/>
                <w:iCs/>
                <w:color w:val="000000"/>
                <w:sz w:val="18"/>
                <w:szCs w:val="18"/>
              </w:rPr>
              <w:t>Table.</w:t>
            </w:r>
            <w:r w:rsidR="006A1549">
              <w:rPr>
                <w:rFonts w:ascii="Times New Roman" w:eastAsia="ＭＳ Ｐ明朝" w:hAnsi="Times New Roman" w:cs="Times New Roman" w:hint="eastAsia"/>
                <w:b/>
                <w:iCs/>
                <w:color w:val="000000"/>
                <w:sz w:val="18"/>
                <w:szCs w:val="18"/>
              </w:rPr>
              <w:t xml:space="preserve"> </w:t>
            </w:r>
            <w:r w:rsidR="006A1549"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Lower limit</w:t>
            </w:r>
            <w:r w:rsidR="006A1549"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s</w:t>
            </w:r>
            <w:r w:rsidR="006A1549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="00A90D4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of</w:t>
            </w:r>
            <w:r w:rsidR="00A90D43"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="006A1549"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quantification</w:t>
            </w:r>
            <w:r w:rsidR="006A1549"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 xml:space="preserve"> of fatty acids in skins</w:t>
            </w:r>
            <w:r w:rsidR="0043730B"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6A1549" w:rsidRPr="00B82A63" w14:paraId="23AC776D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16A1576" w14:textId="77777777" w:rsidR="006A1549" w:rsidRPr="00073BB3" w:rsidRDefault="006A1549" w:rsidP="006A1549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DC609A2" w14:textId="77777777" w:rsidR="006A1549" w:rsidRDefault="006A1549" w:rsidP="006A1549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Concentration for c</w:t>
            </w:r>
            <w:r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alibration curve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 xml:space="preserve"> 1</w:t>
            </w:r>
          </w:p>
          <w:p w14:paraId="316C8DC7" w14:textId="77777777" w:rsidR="006A1549" w:rsidRPr="00073BB3" w:rsidRDefault="006A1549" w:rsidP="006A1549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(</w:t>
            </w:r>
            <w:r w:rsidRPr="00073BB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µg/mL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C87E3EF" w14:textId="77777777" w:rsidR="006A1549" w:rsidRDefault="006A1549" w:rsidP="006A1549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Concentration for c</w:t>
            </w:r>
            <w:r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alibration curve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 xml:space="preserve"> 2</w:t>
            </w:r>
          </w:p>
          <w:p w14:paraId="74401D17" w14:textId="77777777" w:rsidR="006A1549" w:rsidRPr="00073BB3" w:rsidRDefault="006A1549" w:rsidP="006A1549">
            <w:pPr>
              <w:spacing w:line="0" w:lineRule="atLeast"/>
              <w:jc w:val="center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(</w:t>
            </w:r>
            <w:r w:rsidRPr="00073BB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µg/mL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AA8F051" w14:textId="77777777" w:rsidR="006A1549" w:rsidRDefault="006A1549" w:rsidP="006A1549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 w:rsidRPr="00447630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Lower limit</w:t>
            </w:r>
          </w:p>
          <w:p w14:paraId="1E184219" w14:textId="77777777" w:rsidR="006A1549" w:rsidRPr="00073BB3" w:rsidRDefault="006A1549" w:rsidP="006A1549">
            <w:pPr>
              <w:spacing w:line="0" w:lineRule="atLeast"/>
              <w:jc w:val="left"/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(</w:t>
            </w:r>
            <w:r w:rsidRPr="00073BB3">
              <w:rPr>
                <w:rFonts w:ascii="Times New Roman" w:eastAsia="ＭＳ Ｐ明朝" w:hAnsi="Times New Roman" w:cs="Times New Roman"/>
                <w:iCs/>
                <w:color w:val="000000"/>
                <w:sz w:val="18"/>
                <w:szCs w:val="18"/>
              </w:rPr>
              <w:t>ng/mL</w:t>
            </w:r>
            <w:r>
              <w:rPr>
                <w:rFonts w:ascii="Times New Roman" w:eastAsia="ＭＳ Ｐ明朝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2034E7" w:rsidRPr="00B82A63" w14:paraId="1DD35ED4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6E48DF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4:0</w:t>
            </w:r>
          </w:p>
        </w:tc>
        <w:tc>
          <w:tcPr>
            <w:tcW w:w="128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3EE564C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49717FCB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224074F3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3</w:t>
            </w:r>
          </w:p>
        </w:tc>
      </w:tr>
      <w:tr w:rsidR="002034E7" w:rsidRPr="00B82A63" w14:paraId="0B64F862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E9A89B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6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627FD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8DB0B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80F6F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1</w:t>
            </w:r>
          </w:p>
        </w:tc>
      </w:tr>
      <w:tr w:rsidR="002034E7" w:rsidRPr="00B82A63" w14:paraId="0B1E5C62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998006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8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13768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7405D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CF060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3</w:t>
            </w:r>
          </w:p>
        </w:tc>
      </w:tr>
      <w:tr w:rsidR="002034E7" w:rsidRPr="00B82A63" w14:paraId="34AA04D2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CAD659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DD764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D06F9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14AA8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1</w:t>
            </w:r>
          </w:p>
        </w:tc>
      </w:tr>
      <w:tr w:rsidR="002034E7" w:rsidRPr="00B82A63" w14:paraId="25CA9F57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87B471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1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2502E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ADBBD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CB223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1FB78484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4F900A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5BBC2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0B912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8DF33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1</w:t>
            </w:r>
          </w:p>
        </w:tc>
      </w:tr>
      <w:tr w:rsidR="002034E7" w:rsidRPr="00B82A63" w14:paraId="29EABB1A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637F6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3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AE517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35AF3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513F1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2</w:t>
            </w:r>
          </w:p>
        </w:tc>
      </w:tr>
      <w:tr w:rsidR="002034E7" w:rsidRPr="00B82A63" w14:paraId="7EF02EA5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890EA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C2AE4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6240E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1DB8C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3</w:t>
            </w:r>
          </w:p>
        </w:tc>
      </w:tr>
      <w:tr w:rsidR="002034E7" w:rsidRPr="00B82A63" w14:paraId="6D914C5D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3A774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4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E20FA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3F648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BEB5F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6</w:t>
            </w:r>
          </w:p>
        </w:tc>
      </w:tr>
      <w:tr w:rsidR="002034E7" w:rsidRPr="00B82A63" w14:paraId="7B745577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2B761B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5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EE06B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45765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96E2C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2</w:t>
            </w:r>
          </w:p>
        </w:tc>
      </w:tr>
      <w:tr w:rsidR="002034E7" w:rsidRPr="00B82A63" w14:paraId="71CD458C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FFB20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5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CF9A0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1557A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907CF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663BEAEB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F1F249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6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8C00C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C6AFF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17BEC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9</w:t>
            </w:r>
          </w:p>
        </w:tc>
      </w:tr>
      <w:tr w:rsidR="002034E7" w:rsidRPr="00B82A63" w14:paraId="723987AA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B01F9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81AF3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EC03B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17D1D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6</w:t>
            </w:r>
          </w:p>
        </w:tc>
      </w:tr>
      <w:tr w:rsidR="002034E7" w:rsidRPr="00B82A63" w14:paraId="0848E0B1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168590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7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EA215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CBF05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8EFEB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6</w:t>
            </w:r>
          </w:p>
        </w:tc>
      </w:tr>
      <w:tr w:rsidR="002034E7" w:rsidRPr="00B82A63" w14:paraId="74E96E53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E0A35D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7:1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82869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32746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68E2F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084F4FC4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3A4A68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5531E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28FD9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54B87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6</w:t>
            </w:r>
          </w:p>
        </w:tc>
      </w:tr>
      <w:tr w:rsidR="002034E7" w:rsidRPr="00B82A63" w14:paraId="280A3561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B3BDE2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1n9c/C18:1n9t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88355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333DC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972EA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9</w:t>
            </w:r>
          </w:p>
        </w:tc>
      </w:tr>
      <w:tr w:rsidR="002034E7" w:rsidRPr="00B82A63" w14:paraId="01F41933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AE90D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2n6c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6A62E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1D6AD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58BE0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04ECD653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7760B8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2n6t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6263F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62095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CDFA7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41CC0CD3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E6DAAA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3n6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F5B31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A1973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F48E3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4DA3D03A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14C4C2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18:3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D129A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F8CC3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8077A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6</w:t>
            </w:r>
          </w:p>
        </w:tc>
      </w:tr>
      <w:tr w:rsidR="002034E7" w:rsidRPr="00B82A63" w14:paraId="6D7E878B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78131E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23BC4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BAE2F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63511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3</w:t>
            </w:r>
          </w:p>
        </w:tc>
      </w:tr>
      <w:tr w:rsidR="002034E7" w:rsidRPr="00B82A63" w14:paraId="05CE5F69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22CC72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1n9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9E917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FC942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8C1C4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64FD3C5D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2F0580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2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2EED7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1AB29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023E0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6</w:t>
            </w:r>
          </w:p>
        </w:tc>
      </w:tr>
      <w:tr w:rsidR="002034E7" w:rsidRPr="00B82A63" w14:paraId="2CA31C25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019C84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3n6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E60E5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83570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6FA73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1DADB6B3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7B6F6B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3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E034A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0CFD3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1B65B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6F5C3A39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46AB40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4n6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46EE6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F2D52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A6C5F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2</w:t>
            </w:r>
          </w:p>
        </w:tc>
      </w:tr>
      <w:tr w:rsidR="002034E7" w:rsidRPr="00B82A63" w14:paraId="04DFE232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32820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0:5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276BE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24612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6DB82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0EB00C16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F55515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1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DD3F5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922DD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B4F5A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2</w:t>
            </w:r>
          </w:p>
        </w:tc>
      </w:tr>
      <w:tr w:rsidR="002034E7" w:rsidRPr="00B82A63" w14:paraId="1F0847A8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CC5A0C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73EB9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E1A2B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ED118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3</w:t>
            </w:r>
          </w:p>
        </w:tc>
      </w:tr>
      <w:tr w:rsidR="002034E7" w:rsidRPr="00B82A63" w14:paraId="490E113D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B1CBE1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1n9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73408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3E0B6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07CBC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26B35088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B81BF0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2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4AAAB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42BDA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319D8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6</w:t>
            </w:r>
          </w:p>
        </w:tc>
      </w:tr>
      <w:tr w:rsidR="002034E7" w:rsidRPr="00B82A63" w14:paraId="21FFC81F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253BCF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2:6n3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45C33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1EEDD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56210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  <w:tr w:rsidR="002034E7" w:rsidRPr="00B82A63" w14:paraId="525E5A65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AD0B9A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3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2F194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AA47E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5348F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6</w:t>
            </w:r>
          </w:p>
        </w:tc>
      </w:tr>
      <w:tr w:rsidR="002034E7" w:rsidRPr="00B82A63" w14:paraId="43163E30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BEA5B1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4: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73857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92E90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BEC55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03</w:t>
            </w:r>
          </w:p>
        </w:tc>
      </w:tr>
      <w:tr w:rsidR="002034E7" w:rsidRPr="00B82A63" w14:paraId="51620CFC" w14:textId="77777777" w:rsidTr="002034E7">
        <w:trPr>
          <w:trHeight w:val="270"/>
          <w:jc w:val="center"/>
        </w:trPr>
        <w:tc>
          <w:tcPr>
            <w:tcW w:w="1498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5C91F3" w14:textId="77777777" w:rsidR="002034E7" w:rsidRPr="00073BB3" w:rsidRDefault="002034E7" w:rsidP="006A1549">
            <w:pPr>
              <w:spacing w:line="0" w:lineRule="atLeast"/>
              <w:ind w:leftChars="71" w:left="149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073BB3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C24:1n9</w:t>
            </w:r>
          </w:p>
        </w:tc>
        <w:tc>
          <w:tcPr>
            <w:tcW w:w="128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558014D" w14:textId="77777777" w:rsidR="002034E7" w:rsidRPr="006A1549" w:rsidRDefault="002034E7" w:rsidP="001C4FC3">
            <w:pPr>
              <w:tabs>
                <w:tab w:val="decimal" w:pos="-42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36C1A2" w14:textId="77777777" w:rsidR="002034E7" w:rsidRPr="006A1549" w:rsidRDefault="002034E7" w:rsidP="001C4FC3">
            <w:pPr>
              <w:tabs>
                <w:tab w:val="decimal" w:pos="-3"/>
              </w:tabs>
              <w:spacing w:line="0" w:lineRule="atLeast"/>
              <w:jc w:val="center"/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-</w:t>
            </w:r>
            <w:r w:rsidRPr="006A1549">
              <w:rPr>
                <w:rFonts w:ascii="Times New Roman" w:eastAsia="ＭＳ Ｐ明朝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92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BAF5BD0" w14:textId="77777777" w:rsidR="002034E7" w:rsidRPr="006A1549" w:rsidRDefault="002034E7" w:rsidP="006A1549">
            <w:pPr>
              <w:widowControl w:val="0"/>
              <w:adjustRightInd w:val="0"/>
              <w:spacing w:line="0" w:lineRule="atLeast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6A1549">
              <w:rPr>
                <w:rFonts w:ascii="Times New Roman" w:eastAsia="ＭＳ Ｐ明朝" w:hAnsi="Times New Roman" w:cs="Times New Roman"/>
                <w:sz w:val="18"/>
                <w:szCs w:val="18"/>
              </w:rPr>
              <w:t>0.3</w:t>
            </w:r>
          </w:p>
        </w:tc>
      </w:tr>
    </w:tbl>
    <w:p w14:paraId="3998F1E5" w14:textId="77777777" w:rsidR="006A1549" w:rsidRDefault="006A1549">
      <w:pPr>
        <w:rPr>
          <w:sz w:val="18"/>
          <w:szCs w:val="18"/>
        </w:rPr>
      </w:pPr>
    </w:p>
    <w:p w14:paraId="3B84A992" w14:textId="77777777" w:rsidR="006A1549" w:rsidRDefault="006A1549">
      <w:pPr>
        <w:rPr>
          <w:sz w:val="18"/>
          <w:szCs w:val="18"/>
        </w:rPr>
      </w:pPr>
    </w:p>
    <w:p w14:paraId="6B6A1589" w14:textId="77777777" w:rsidR="006A1549" w:rsidRDefault="006A1549">
      <w:pPr>
        <w:rPr>
          <w:sz w:val="18"/>
          <w:szCs w:val="18"/>
        </w:rPr>
      </w:pPr>
    </w:p>
    <w:p w14:paraId="5FC91E41" w14:textId="77777777" w:rsidR="006A1549" w:rsidRDefault="006A1549">
      <w:pPr>
        <w:rPr>
          <w:sz w:val="18"/>
          <w:szCs w:val="18"/>
        </w:rPr>
      </w:pPr>
    </w:p>
    <w:p w14:paraId="419A9C9F" w14:textId="77777777" w:rsidR="006A1549" w:rsidRDefault="006A1549">
      <w:pPr>
        <w:rPr>
          <w:sz w:val="18"/>
          <w:szCs w:val="18"/>
        </w:rPr>
      </w:pPr>
    </w:p>
    <w:p w14:paraId="63776703" w14:textId="77777777" w:rsidR="006A1549" w:rsidRDefault="006A1549">
      <w:pPr>
        <w:rPr>
          <w:sz w:val="18"/>
          <w:szCs w:val="18"/>
        </w:rPr>
      </w:pPr>
    </w:p>
    <w:p w14:paraId="76B7C377" w14:textId="77777777" w:rsidR="006A1549" w:rsidRDefault="006A1549">
      <w:pPr>
        <w:rPr>
          <w:sz w:val="18"/>
          <w:szCs w:val="18"/>
        </w:rPr>
      </w:pPr>
      <w:bookmarkStart w:id="0" w:name="_GoBack"/>
      <w:bookmarkEnd w:id="0"/>
    </w:p>
    <w:sectPr w:rsidR="006A1549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E9903" w14:textId="77777777" w:rsidR="00A2525D" w:rsidRDefault="00A2525D" w:rsidP="00122C98">
      <w:pPr>
        <w:spacing w:line="240" w:lineRule="auto"/>
      </w:pPr>
      <w:r>
        <w:separator/>
      </w:r>
    </w:p>
  </w:endnote>
  <w:endnote w:type="continuationSeparator" w:id="0">
    <w:p w14:paraId="301FD596" w14:textId="77777777" w:rsidR="00A2525D" w:rsidRDefault="00A2525D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9CF44" w14:textId="77777777" w:rsidR="00A2525D" w:rsidRDefault="00A2525D" w:rsidP="00122C98">
      <w:pPr>
        <w:spacing w:line="240" w:lineRule="auto"/>
      </w:pPr>
      <w:r>
        <w:separator/>
      </w:r>
    </w:p>
  </w:footnote>
  <w:footnote w:type="continuationSeparator" w:id="0">
    <w:p w14:paraId="12C71586" w14:textId="77777777" w:rsidR="00A2525D" w:rsidRDefault="00A2525D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4224F"/>
    <w:rsid w:val="00160E3E"/>
    <w:rsid w:val="001C4FC3"/>
    <w:rsid w:val="002034E7"/>
    <w:rsid w:val="0026211B"/>
    <w:rsid w:val="002E4A0B"/>
    <w:rsid w:val="00380FCB"/>
    <w:rsid w:val="003B077A"/>
    <w:rsid w:val="003E042C"/>
    <w:rsid w:val="00411F3E"/>
    <w:rsid w:val="00427897"/>
    <w:rsid w:val="0043730B"/>
    <w:rsid w:val="00447630"/>
    <w:rsid w:val="004A1E22"/>
    <w:rsid w:val="004D0706"/>
    <w:rsid w:val="004E6A2A"/>
    <w:rsid w:val="00527F3F"/>
    <w:rsid w:val="0056361C"/>
    <w:rsid w:val="00582FBD"/>
    <w:rsid w:val="00641E1E"/>
    <w:rsid w:val="006A1549"/>
    <w:rsid w:val="006E0F51"/>
    <w:rsid w:val="0079558D"/>
    <w:rsid w:val="008216BB"/>
    <w:rsid w:val="00840971"/>
    <w:rsid w:val="009C3A4D"/>
    <w:rsid w:val="009F176B"/>
    <w:rsid w:val="00A2525D"/>
    <w:rsid w:val="00A277CE"/>
    <w:rsid w:val="00A90D43"/>
    <w:rsid w:val="00B11A2D"/>
    <w:rsid w:val="00B776B1"/>
    <w:rsid w:val="00B85DBD"/>
    <w:rsid w:val="00B90933"/>
    <w:rsid w:val="00BC0FF0"/>
    <w:rsid w:val="00BF6274"/>
    <w:rsid w:val="00C110CE"/>
    <w:rsid w:val="00C24E9F"/>
    <w:rsid w:val="00C73E91"/>
    <w:rsid w:val="00C76108"/>
    <w:rsid w:val="00CF03B6"/>
    <w:rsid w:val="00D61068"/>
    <w:rsid w:val="00D969C0"/>
    <w:rsid w:val="00DF4C20"/>
    <w:rsid w:val="00E37F20"/>
    <w:rsid w:val="00EF6E4F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8:00Z</dcterms:modified>
</cp:coreProperties>
</file>